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D819BC" w14:textId="046AB80D" w:rsidR="00CC67E5" w:rsidRPr="00CC67E5" w:rsidRDefault="00EE5BA3" w:rsidP="00CC67E5">
      <w:pPr>
        <w:pStyle w:val="Heading1"/>
        <w:rPr>
          <w:rFonts w:ascii="Arial" w:hAnsi="Arial" w:cs="Arial"/>
          <w:b/>
          <w:bCs/>
          <w:color w:val="000000" w:themeColor="text1"/>
          <w:sz w:val="26"/>
          <w:szCs w:val="26"/>
        </w:rPr>
      </w:pPr>
      <w:r>
        <w:rPr>
          <w:rFonts w:ascii="Arial" w:hAnsi="Arial" w:cs="Arial"/>
          <w:b/>
          <w:bCs/>
          <w:color w:val="000000" w:themeColor="text1"/>
          <w:sz w:val="26"/>
          <w:szCs w:val="26"/>
        </w:rPr>
        <w:t xml:space="preserve">Supplementary </w:t>
      </w:r>
      <w:r w:rsidR="00CC67E5" w:rsidRPr="00CC67E5">
        <w:rPr>
          <w:rFonts w:ascii="Arial" w:hAnsi="Arial" w:cs="Arial"/>
          <w:b/>
          <w:bCs/>
          <w:color w:val="000000" w:themeColor="text1"/>
          <w:sz w:val="26"/>
          <w:szCs w:val="26"/>
        </w:rPr>
        <w:t>Table S1. Baseline features by perioperative chemotherapy timing</w:t>
      </w:r>
      <w:r w:rsidR="00EC6FE3">
        <w:rPr>
          <w:rFonts w:ascii="Arial" w:hAnsi="Arial" w:cs="Arial"/>
          <w:b/>
          <w:bCs/>
          <w:color w:val="000000" w:themeColor="text1"/>
          <w:sz w:val="26"/>
          <w:szCs w:val="26"/>
        </w:rPr>
        <w:t>.</w:t>
      </w:r>
    </w:p>
    <w:tbl>
      <w:tblPr>
        <w:tblW w:w="14545" w:type="dxa"/>
        <w:jc w:val="center"/>
        <w:tblLayout w:type="fixed"/>
        <w:tblLook w:val="0420" w:firstRow="1" w:lastRow="0" w:firstColumn="0" w:lastColumn="0" w:noHBand="0" w:noVBand="1"/>
      </w:tblPr>
      <w:tblGrid>
        <w:gridCol w:w="2520"/>
        <w:gridCol w:w="1170"/>
        <w:gridCol w:w="2231"/>
        <w:gridCol w:w="3021"/>
        <w:gridCol w:w="2642"/>
        <w:gridCol w:w="1780"/>
        <w:gridCol w:w="1181"/>
      </w:tblGrid>
      <w:tr w:rsidR="00CC67E5" w:rsidRPr="00CC67E5" w14:paraId="5E8D5D81" w14:textId="77777777" w:rsidTr="00CC67E5">
        <w:trPr>
          <w:tblHeader/>
          <w:jc w:val="center"/>
        </w:trPr>
        <w:tc>
          <w:tcPr>
            <w:tcW w:w="25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0112C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b/>
                <w:color w:val="000000" w:themeColor="text1"/>
                <w:sz w:val="22"/>
                <w:szCs w:val="22"/>
              </w:rPr>
              <w:t>Characteristic</w:t>
            </w:r>
          </w:p>
        </w:tc>
        <w:tc>
          <w:tcPr>
            <w:tcW w:w="117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F9096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b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223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AAEE6" w14:textId="500FF65D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Helvetica" w:hAnsi="Arial" w:cs="Arial"/>
                <w:b/>
                <w:color w:val="000000" w:themeColor="text1"/>
                <w:sz w:val="22"/>
                <w:szCs w:val="22"/>
              </w:rPr>
              <w:t>No Chemotherapy</w:t>
            </w: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, N = 98</w:t>
            </w: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02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47051" w14:textId="02C0E42D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b/>
                <w:color w:val="000000" w:themeColor="text1"/>
                <w:sz w:val="22"/>
                <w:szCs w:val="22"/>
              </w:rPr>
              <w:t xml:space="preserve">Neoadjuvant </w:t>
            </w:r>
            <w:r>
              <w:rPr>
                <w:rFonts w:ascii="Arial" w:eastAsia="Helvetica" w:hAnsi="Arial" w:cs="Arial"/>
                <w:b/>
                <w:color w:val="000000" w:themeColor="text1"/>
                <w:sz w:val="22"/>
                <w:szCs w:val="22"/>
              </w:rPr>
              <w:t>O</w:t>
            </w:r>
            <w:r w:rsidRPr="00CC67E5">
              <w:rPr>
                <w:rFonts w:ascii="Arial" w:eastAsia="Helvetica" w:hAnsi="Arial" w:cs="Arial"/>
                <w:b/>
                <w:color w:val="000000" w:themeColor="text1"/>
                <w:sz w:val="22"/>
                <w:szCs w:val="22"/>
              </w:rPr>
              <w:t>nly</w:t>
            </w: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, N = 53</w:t>
            </w: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6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5A733" w14:textId="02987805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b/>
                <w:color w:val="000000" w:themeColor="text1"/>
                <w:sz w:val="22"/>
                <w:szCs w:val="22"/>
              </w:rPr>
              <w:t xml:space="preserve">Adjuvant </w:t>
            </w:r>
            <w:r>
              <w:rPr>
                <w:rFonts w:ascii="Arial" w:eastAsia="Helvetica" w:hAnsi="Arial" w:cs="Arial"/>
                <w:b/>
                <w:color w:val="000000" w:themeColor="text1"/>
                <w:sz w:val="22"/>
                <w:szCs w:val="22"/>
              </w:rPr>
              <w:t>O</w:t>
            </w:r>
            <w:r w:rsidRPr="00CC67E5">
              <w:rPr>
                <w:rFonts w:ascii="Arial" w:eastAsia="Helvetica" w:hAnsi="Arial" w:cs="Arial"/>
                <w:b/>
                <w:color w:val="000000" w:themeColor="text1"/>
                <w:sz w:val="22"/>
                <w:szCs w:val="22"/>
              </w:rPr>
              <w:t>nly</w:t>
            </w: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, N = 58</w:t>
            </w: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8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C05D9" w14:textId="2DFA9401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Helvetica" w:hAnsi="Arial" w:cs="Arial"/>
                <w:b/>
                <w:color w:val="000000" w:themeColor="text1"/>
                <w:sz w:val="22"/>
                <w:szCs w:val="22"/>
              </w:rPr>
              <w:t>Neoadjuvant and Adjuvant</w:t>
            </w: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, N = 39</w:t>
            </w: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94A1F" w14:textId="5FBEE85B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Helvetica" w:hAnsi="Arial" w:cs="Arial"/>
                <w:b/>
                <w:color w:val="000000" w:themeColor="text1"/>
                <w:sz w:val="22"/>
                <w:szCs w:val="22"/>
              </w:rPr>
              <w:t>P</w:t>
            </w:r>
            <w:r w:rsidRPr="00CC67E5">
              <w:rPr>
                <w:rFonts w:ascii="Arial" w:eastAsia="Helvetica" w:hAnsi="Arial" w:cs="Arial"/>
                <w:b/>
                <w:color w:val="000000" w:themeColor="text1"/>
                <w:sz w:val="22"/>
                <w:szCs w:val="22"/>
              </w:rPr>
              <w:t>-value</w:t>
            </w: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</w:tr>
      <w:tr w:rsidR="00CC67E5" w:rsidRPr="00CC67E5" w14:paraId="4DE7F263" w14:textId="77777777" w:rsidTr="00CC67E5">
        <w:trPr>
          <w:jc w:val="center"/>
        </w:trPr>
        <w:tc>
          <w:tcPr>
            <w:tcW w:w="252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8FA52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Age at diagnosis (yrs)</w:t>
            </w:r>
          </w:p>
        </w:tc>
        <w:tc>
          <w:tcPr>
            <w:tcW w:w="117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82189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248</w:t>
            </w:r>
          </w:p>
        </w:tc>
        <w:tc>
          <w:tcPr>
            <w:tcW w:w="22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B6773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36 (27, 54)</w:t>
            </w:r>
          </w:p>
        </w:tc>
        <w:tc>
          <w:tcPr>
            <w:tcW w:w="302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C8916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35 (26, 42)</w:t>
            </w:r>
          </w:p>
        </w:tc>
        <w:tc>
          <w:tcPr>
            <w:tcW w:w="264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3D075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39 (23, 49)</w:t>
            </w:r>
          </w:p>
        </w:tc>
        <w:tc>
          <w:tcPr>
            <w:tcW w:w="178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0EC92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32 (26, 40)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09599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0.2</w:t>
            </w:r>
          </w:p>
        </w:tc>
      </w:tr>
      <w:tr w:rsidR="00CC67E5" w:rsidRPr="00CC67E5" w14:paraId="22CE7389" w14:textId="77777777" w:rsidTr="00CC67E5">
        <w:trPr>
          <w:jc w:val="center"/>
        </w:trPr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A97B4" w14:textId="13371E49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Tumor size (cm)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AC922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237</w:t>
            </w:r>
          </w:p>
        </w:tc>
        <w:tc>
          <w:tcPr>
            <w:tcW w:w="2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2D0AD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3.2 (2.0, 5.1)</w:t>
            </w:r>
          </w:p>
        </w:tc>
        <w:tc>
          <w:tcPr>
            <w:tcW w:w="3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C66F2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7.4 (5.2, 11.3)</w:t>
            </w:r>
          </w:p>
        </w:tc>
        <w:tc>
          <w:tcPr>
            <w:tcW w:w="2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6338C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6.1 (4.7, 9.6)</w:t>
            </w:r>
          </w:p>
        </w:tc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44F55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8.2 (6.1, 10.7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4690A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C67E5" w:rsidRPr="00CC67E5" w14:paraId="46B4580A" w14:textId="77777777" w:rsidTr="00CC67E5">
        <w:trPr>
          <w:jc w:val="center"/>
        </w:trPr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30C82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3CAD7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97E5C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3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16A9C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3BEB0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71B83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7458F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CC67E5" w:rsidRPr="00CC67E5" w14:paraId="70FA117B" w14:textId="77777777" w:rsidTr="00CC67E5">
        <w:trPr>
          <w:jc w:val="center"/>
        </w:trPr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2505A" w14:textId="410CAF8F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T Staging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14291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248</w:t>
            </w:r>
          </w:p>
        </w:tc>
        <w:tc>
          <w:tcPr>
            <w:tcW w:w="2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3A585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1A7ED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3E2F3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6526D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50ABF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C67E5" w:rsidRPr="00CC67E5" w14:paraId="23987263" w14:textId="77777777" w:rsidTr="00CC67E5">
        <w:trPr>
          <w:jc w:val="center"/>
        </w:trPr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DA28E" w14:textId="372F486A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M</w:t>
            </w: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issing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1F9A1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2595F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7 (7.1%)</w:t>
            </w:r>
          </w:p>
        </w:tc>
        <w:tc>
          <w:tcPr>
            <w:tcW w:w="3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B8115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1 (1.9%)</w:t>
            </w:r>
          </w:p>
        </w:tc>
        <w:tc>
          <w:tcPr>
            <w:tcW w:w="2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3C7F1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3 (5.2%)</w:t>
            </w:r>
          </w:p>
        </w:tc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A1CB3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0 (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BE90E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CC67E5" w:rsidRPr="00CC67E5" w14:paraId="67C98FC3" w14:textId="77777777" w:rsidTr="00CC67E5">
        <w:trPr>
          <w:jc w:val="center"/>
        </w:trPr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91190" w14:textId="75092BC9" w:rsidR="00CC67E5" w:rsidRPr="00CC67E5" w:rsidRDefault="00CC67E5" w:rsidP="00CC67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color w:val="000000" w:themeColor="text1"/>
              </w:rPr>
            </w:pPr>
            <w:r w:rsidRPr="00955BD9">
              <w:rPr>
                <w:rFonts w:ascii="Arial" w:eastAsia="Helvetica" w:hAnsi="Arial" w:cs="Arial"/>
                <w:color w:val="000000"/>
                <w:sz w:val="22"/>
                <w:szCs w:val="22"/>
              </w:rPr>
              <w:t>T1 (&lt;5 cm)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393BC" w14:textId="77777777" w:rsidR="00CC67E5" w:rsidRPr="00CC67E5" w:rsidRDefault="00CC67E5" w:rsidP="00CC67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765A5" w14:textId="77777777" w:rsidR="00CC67E5" w:rsidRPr="00CC67E5" w:rsidRDefault="00CC67E5" w:rsidP="00CC67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63 (64%)</w:t>
            </w:r>
          </w:p>
        </w:tc>
        <w:tc>
          <w:tcPr>
            <w:tcW w:w="3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33652" w14:textId="77777777" w:rsidR="00CC67E5" w:rsidRPr="00CC67E5" w:rsidRDefault="00CC67E5" w:rsidP="00CC67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11 (21%)</w:t>
            </w:r>
          </w:p>
        </w:tc>
        <w:tc>
          <w:tcPr>
            <w:tcW w:w="2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7B74A" w14:textId="77777777" w:rsidR="00CC67E5" w:rsidRPr="00CC67E5" w:rsidRDefault="00CC67E5" w:rsidP="00CC67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15 (26%)</w:t>
            </w:r>
          </w:p>
        </w:tc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F6103" w14:textId="77777777" w:rsidR="00CC67E5" w:rsidRPr="00CC67E5" w:rsidRDefault="00CC67E5" w:rsidP="00CC67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5 (1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95C5F" w14:textId="77777777" w:rsidR="00CC67E5" w:rsidRPr="00CC67E5" w:rsidRDefault="00CC67E5" w:rsidP="00CC67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CC67E5" w:rsidRPr="00CC67E5" w14:paraId="6846D23A" w14:textId="77777777" w:rsidTr="00CC67E5">
        <w:trPr>
          <w:jc w:val="center"/>
        </w:trPr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D1138" w14:textId="1F3FB763" w:rsidR="00CC67E5" w:rsidRPr="00CC67E5" w:rsidRDefault="00CC67E5" w:rsidP="00CC67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color w:val="000000" w:themeColor="text1"/>
              </w:rPr>
            </w:pPr>
            <w:r w:rsidRPr="00955BD9">
              <w:rPr>
                <w:rFonts w:ascii="Arial" w:eastAsia="Helvetica" w:hAnsi="Arial" w:cs="Arial"/>
                <w:color w:val="000000"/>
                <w:sz w:val="22"/>
                <w:szCs w:val="22"/>
              </w:rPr>
              <w:t>T2 (5-10 cm)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A61F8" w14:textId="77777777" w:rsidR="00CC67E5" w:rsidRPr="00CC67E5" w:rsidRDefault="00CC67E5" w:rsidP="00CC67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D2BA7" w14:textId="77777777" w:rsidR="00CC67E5" w:rsidRPr="00CC67E5" w:rsidRDefault="00CC67E5" w:rsidP="00CC67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23 (23%)</w:t>
            </w:r>
          </w:p>
        </w:tc>
        <w:tc>
          <w:tcPr>
            <w:tcW w:w="3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08739" w14:textId="77777777" w:rsidR="00CC67E5" w:rsidRPr="00CC67E5" w:rsidRDefault="00CC67E5" w:rsidP="00CC67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25 (47%)</w:t>
            </w:r>
          </w:p>
        </w:tc>
        <w:tc>
          <w:tcPr>
            <w:tcW w:w="2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08295" w14:textId="77777777" w:rsidR="00CC67E5" w:rsidRPr="00CC67E5" w:rsidRDefault="00CC67E5" w:rsidP="00CC67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29 (50%)</w:t>
            </w:r>
          </w:p>
        </w:tc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E3EC3" w14:textId="77777777" w:rsidR="00CC67E5" w:rsidRPr="00CC67E5" w:rsidRDefault="00CC67E5" w:rsidP="00CC67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19 (4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A6DE6" w14:textId="77777777" w:rsidR="00CC67E5" w:rsidRPr="00CC67E5" w:rsidRDefault="00CC67E5" w:rsidP="00CC67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CC67E5" w:rsidRPr="00CC67E5" w14:paraId="6C13425D" w14:textId="77777777" w:rsidTr="00CC67E5">
        <w:trPr>
          <w:jc w:val="center"/>
        </w:trPr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BF011" w14:textId="2B86FBD2" w:rsidR="00CC67E5" w:rsidRPr="00CC67E5" w:rsidRDefault="00CC67E5" w:rsidP="00CC67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color w:val="000000" w:themeColor="text1"/>
              </w:rPr>
            </w:pPr>
            <w:r w:rsidRPr="00955BD9">
              <w:rPr>
                <w:rFonts w:ascii="Arial" w:eastAsia="Helvetica" w:hAnsi="Arial" w:cs="Arial"/>
                <w:color w:val="000000"/>
                <w:sz w:val="22"/>
                <w:szCs w:val="22"/>
              </w:rPr>
              <w:t>T3 (10-15 cm)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5C178" w14:textId="77777777" w:rsidR="00CC67E5" w:rsidRPr="00CC67E5" w:rsidRDefault="00CC67E5" w:rsidP="00CC67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C1E31" w14:textId="77777777" w:rsidR="00CC67E5" w:rsidRPr="00CC67E5" w:rsidRDefault="00CC67E5" w:rsidP="00CC67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3 (3.1%)</w:t>
            </w:r>
          </w:p>
        </w:tc>
        <w:tc>
          <w:tcPr>
            <w:tcW w:w="3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F128C" w14:textId="77777777" w:rsidR="00CC67E5" w:rsidRPr="00CC67E5" w:rsidRDefault="00CC67E5" w:rsidP="00CC67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11 (21%)</w:t>
            </w:r>
          </w:p>
        </w:tc>
        <w:tc>
          <w:tcPr>
            <w:tcW w:w="2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7490B" w14:textId="77777777" w:rsidR="00CC67E5" w:rsidRPr="00CC67E5" w:rsidRDefault="00CC67E5" w:rsidP="00CC67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7 (12%)</w:t>
            </w:r>
          </w:p>
        </w:tc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A1014" w14:textId="77777777" w:rsidR="00CC67E5" w:rsidRPr="00CC67E5" w:rsidRDefault="00CC67E5" w:rsidP="00CC67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11 (2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78418" w14:textId="77777777" w:rsidR="00CC67E5" w:rsidRPr="00CC67E5" w:rsidRDefault="00CC67E5" w:rsidP="00CC67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CC67E5" w:rsidRPr="00CC67E5" w14:paraId="414D1C29" w14:textId="77777777" w:rsidTr="00CC67E5">
        <w:trPr>
          <w:jc w:val="center"/>
        </w:trPr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5EC16" w14:textId="26097307" w:rsidR="00CC67E5" w:rsidRPr="00CC67E5" w:rsidRDefault="00CC67E5" w:rsidP="00CC67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color w:val="000000" w:themeColor="text1"/>
              </w:rPr>
            </w:pPr>
            <w:r w:rsidRPr="00955BD9">
              <w:rPr>
                <w:rFonts w:ascii="Arial" w:eastAsia="Helvetica" w:hAnsi="Arial" w:cs="Arial"/>
                <w:color w:val="000000"/>
                <w:sz w:val="22"/>
                <w:szCs w:val="22"/>
              </w:rPr>
              <w:t>T4 (≥ 15 cm)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EDD09" w14:textId="77777777" w:rsidR="00CC67E5" w:rsidRPr="00CC67E5" w:rsidRDefault="00CC67E5" w:rsidP="00CC67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28254" w14:textId="77777777" w:rsidR="00CC67E5" w:rsidRPr="00CC67E5" w:rsidRDefault="00CC67E5" w:rsidP="00CC67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2 (2.0%)</w:t>
            </w:r>
          </w:p>
        </w:tc>
        <w:tc>
          <w:tcPr>
            <w:tcW w:w="3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EA51D" w14:textId="77777777" w:rsidR="00CC67E5" w:rsidRPr="00CC67E5" w:rsidRDefault="00CC67E5" w:rsidP="00CC67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5 (9.4%)</w:t>
            </w:r>
          </w:p>
        </w:tc>
        <w:tc>
          <w:tcPr>
            <w:tcW w:w="2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0FFC9" w14:textId="77777777" w:rsidR="00CC67E5" w:rsidRPr="00CC67E5" w:rsidRDefault="00CC67E5" w:rsidP="00CC67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4 (6.9%)</w:t>
            </w:r>
          </w:p>
        </w:tc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188FB" w14:textId="77777777" w:rsidR="00CC67E5" w:rsidRPr="00CC67E5" w:rsidRDefault="00CC67E5" w:rsidP="00CC67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4 (1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0B930" w14:textId="77777777" w:rsidR="00CC67E5" w:rsidRPr="00CC67E5" w:rsidRDefault="00CC67E5" w:rsidP="00CC67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CC67E5" w:rsidRPr="00CC67E5" w14:paraId="40A54E65" w14:textId="77777777" w:rsidTr="00CC67E5">
        <w:trPr>
          <w:jc w:val="center"/>
        </w:trPr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E33CD" w14:textId="7D5C74F4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Tumor</w:t>
            </w:r>
            <w:r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Site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61052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248</w:t>
            </w:r>
          </w:p>
        </w:tc>
        <w:tc>
          <w:tcPr>
            <w:tcW w:w="2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CF342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CD9CE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CA1D4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934BC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8C75F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0.052</w:t>
            </w:r>
          </w:p>
        </w:tc>
      </w:tr>
      <w:tr w:rsidR="00CC67E5" w:rsidRPr="00CC67E5" w14:paraId="7F7B3E2E" w14:textId="77777777" w:rsidTr="00CC67E5">
        <w:trPr>
          <w:jc w:val="center"/>
        </w:trPr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D4C17" w14:textId="49C4748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Other (visceral, retroperitoneal, head and neck)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CC834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92F10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9 (9.2%)</w:t>
            </w:r>
          </w:p>
        </w:tc>
        <w:tc>
          <w:tcPr>
            <w:tcW w:w="3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F26D2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5 (9.4%)</w:t>
            </w:r>
          </w:p>
        </w:tc>
        <w:tc>
          <w:tcPr>
            <w:tcW w:w="2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10E00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9 (16%)</w:t>
            </w:r>
          </w:p>
        </w:tc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2D159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0 (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5F16A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CC67E5" w:rsidRPr="00CC67E5" w14:paraId="3D229CEA" w14:textId="77777777" w:rsidTr="00CC67E5">
        <w:trPr>
          <w:jc w:val="center"/>
        </w:trPr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D7747" w14:textId="3E1A46FF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color w:val="000000" w:themeColor="text1"/>
              </w:rPr>
            </w:pPr>
            <w:r w:rsidRPr="00955BD9">
              <w:rPr>
                <w:rFonts w:ascii="Arial" w:eastAsia="Helvetica" w:hAnsi="Arial" w:cs="Arial"/>
                <w:color w:val="000000"/>
                <w:sz w:val="22"/>
                <w:szCs w:val="22"/>
              </w:rPr>
              <w:t>Trunk/extremities/chest wall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5AF57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48090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89 (91%)</w:t>
            </w:r>
          </w:p>
        </w:tc>
        <w:tc>
          <w:tcPr>
            <w:tcW w:w="3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4D3A1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48 (91%)</w:t>
            </w:r>
          </w:p>
        </w:tc>
        <w:tc>
          <w:tcPr>
            <w:tcW w:w="2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78D9F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49 (84%)</w:t>
            </w:r>
          </w:p>
        </w:tc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0E734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39 (10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27295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CC67E5" w:rsidRPr="00CC67E5" w14:paraId="7E07A8CD" w14:textId="77777777" w:rsidTr="00CC67E5">
        <w:trPr>
          <w:jc w:val="center"/>
        </w:trPr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A99BB" w14:textId="393D4CE0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Tumor</w:t>
            </w:r>
            <w:r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Depth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87F91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248</w:t>
            </w:r>
          </w:p>
        </w:tc>
        <w:tc>
          <w:tcPr>
            <w:tcW w:w="2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28F0D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6DA76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7BA8E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CC3AE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BF236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b/>
                <w:bCs/>
                <w:color w:val="000000" w:themeColor="text1"/>
                <w:sz w:val="22"/>
                <w:szCs w:val="22"/>
              </w:rPr>
              <w:t>0.005</w:t>
            </w:r>
          </w:p>
        </w:tc>
      </w:tr>
      <w:tr w:rsidR="00CC67E5" w:rsidRPr="00CC67E5" w14:paraId="7384C00A" w14:textId="77777777" w:rsidTr="00CC67E5">
        <w:trPr>
          <w:jc w:val="center"/>
        </w:trPr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3C09B" w14:textId="42C3552A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D</w:t>
            </w: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eep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09EA6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323D1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31 (32%)</w:t>
            </w:r>
          </w:p>
        </w:tc>
        <w:tc>
          <w:tcPr>
            <w:tcW w:w="3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1D6C7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30 (57%)</w:t>
            </w:r>
          </w:p>
        </w:tc>
        <w:tc>
          <w:tcPr>
            <w:tcW w:w="2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95F92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28 (48%)</w:t>
            </w:r>
          </w:p>
        </w:tc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41E43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16 (4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9A8FC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CC67E5" w:rsidRPr="00CC67E5" w14:paraId="055E51A7" w14:textId="77777777" w:rsidTr="00CC67E5">
        <w:trPr>
          <w:jc w:val="center"/>
        </w:trPr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832A6" w14:textId="5B44F1BC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lastRenderedPageBreak/>
              <w:t>Unknown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BDD41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3BD03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57 (58%)</w:t>
            </w:r>
          </w:p>
        </w:tc>
        <w:tc>
          <w:tcPr>
            <w:tcW w:w="3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6F0FB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16 (30%)</w:t>
            </w:r>
          </w:p>
        </w:tc>
        <w:tc>
          <w:tcPr>
            <w:tcW w:w="2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7C5AB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29 (50%)</w:t>
            </w:r>
          </w:p>
        </w:tc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70DF4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21 (5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F4BDE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CC67E5" w:rsidRPr="00CC67E5" w14:paraId="076433FC" w14:textId="77777777" w:rsidTr="00CC67E5">
        <w:trPr>
          <w:jc w:val="center"/>
        </w:trPr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F2A85" w14:textId="54B2FDFA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S</w:t>
            </w: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uperficial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EE24B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C3702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10 (10%)</w:t>
            </w:r>
          </w:p>
        </w:tc>
        <w:tc>
          <w:tcPr>
            <w:tcW w:w="3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70073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7 (13%)</w:t>
            </w:r>
          </w:p>
        </w:tc>
        <w:tc>
          <w:tcPr>
            <w:tcW w:w="2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90283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1 (1.7%)</w:t>
            </w:r>
          </w:p>
        </w:tc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2210D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2 (5.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AB1CF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CC67E5" w:rsidRPr="00CC67E5" w14:paraId="35240D49" w14:textId="77777777" w:rsidTr="00CC67E5">
        <w:trPr>
          <w:jc w:val="center"/>
        </w:trPr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AFF99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Resection Margins (R0/R1/R2)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C5B23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248</w:t>
            </w:r>
          </w:p>
        </w:tc>
        <w:tc>
          <w:tcPr>
            <w:tcW w:w="2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11D49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D75FA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3C659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D0599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C7A14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b/>
                <w:bCs/>
                <w:color w:val="000000" w:themeColor="text1"/>
                <w:sz w:val="22"/>
                <w:szCs w:val="22"/>
              </w:rPr>
              <w:t>0.027</w:t>
            </w:r>
          </w:p>
        </w:tc>
      </w:tr>
      <w:tr w:rsidR="00CC67E5" w:rsidRPr="00CC67E5" w14:paraId="33A2931F" w14:textId="77777777" w:rsidTr="00CC67E5">
        <w:trPr>
          <w:jc w:val="center"/>
        </w:trPr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E6FF4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9B398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B7A6D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21 (21%)</w:t>
            </w:r>
          </w:p>
        </w:tc>
        <w:tc>
          <w:tcPr>
            <w:tcW w:w="3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487E2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9 (17%)</w:t>
            </w:r>
          </w:p>
        </w:tc>
        <w:tc>
          <w:tcPr>
            <w:tcW w:w="2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DC33E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9 (16%)</w:t>
            </w:r>
          </w:p>
        </w:tc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7E8B4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1 (2.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730A9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CC67E5" w:rsidRPr="00CC67E5" w14:paraId="30D92F75" w14:textId="77777777" w:rsidTr="00CC67E5">
        <w:trPr>
          <w:jc w:val="center"/>
        </w:trPr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2C9ED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R0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975BE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6E267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56 (57%)</w:t>
            </w:r>
          </w:p>
        </w:tc>
        <w:tc>
          <w:tcPr>
            <w:tcW w:w="3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83DDF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32 (60%)</w:t>
            </w:r>
          </w:p>
        </w:tc>
        <w:tc>
          <w:tcPr>
            <w:tcW w:w="2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A4D30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39 (67%)</w:t>
            </w:r>
          </w:p>
        </w:tc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FCE40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32 (8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866B5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CC67E5" w:rsidRPr="00CC67E5" w14:paraId="71D65776" w14:textId="77777777" w:rsidTr="00CC67E5">
        <w:trPr>
          <w:jc w:val="center"/>
        </w:trPr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E5F18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R1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2C90D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CD72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16 (16%)</w:t>
            </w:r>
          </w:p>
        </w:tc>
        <w:tc>
          <w:tcPr>
            <w:tcW w:w="3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13A1A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11 (21%)</w:t>
            </w:r>
          </w:p>
        </w:tc>
        <w:tc>
          <w:tcPr>
            <w:tcW w:w="2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EA6F4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4 (6.9%)</w:t>
            </w:r>
          </w:p>
        </w:tc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79843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5 (1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90FF6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CC67E5" w:rsidRPr="00CC67E5" w14:paraId="1217A2BA" w14:textId="77777777" w:rsidTr="00CC67E5">
        <w:trPr>
          <w:jc w:val="center"/>
        </w:trPr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636E3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R2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48766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AFADE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5 (5.1%)</w:t>
            </w:r>
          </w:p>
        </w:tc>
        <w:tc>
          <w:tcPr>
            <w:tcW w:w="3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6F3F0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1 (1.9%)</w:t>
            </w:r>
          </w:p>
        </w:tc>
        <w:tc>
          <w:tcPr>
            <w:tcW w:w="2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8F723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6 (10%)</w:t>
            </w:r>
          </w:p>
        </w:tc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DAEFE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1 (2.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EFF5F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CC67E5" w:rsidRPr="00CC67E5" w14:paraId="6C100EF3" w14:textId="77777777" w:rsidTr="00CC67E5">
        <w:trPr>
          <w:jc w:val="center"/>
        </w:trPr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A6A6D" w14:textId="60851AE3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I</w:t>
            </w: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nstitution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19B90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248</w:t>
            </w:r>
          </w:p>
        </w:tc>
        <w:tc>
          <w:tcPr>
            <w:tcW w:w="2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98D1F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7C5BC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9B794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49364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72916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C67E5" w:rsidRPr="00CC67E5" w14:paraId="335C6B6B" w14:textId="77777777" w:rsidTr="00CC67E5">
        <w:trPr>
          <w:jc w:val="center"/>
        </w:trPr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A77F0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BIDMC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80F2C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AF4C9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16 (16%)</w:t>
            </w:r>
          </w:p>
        </w:tc>
        <w:tc>
          <w:tcPr>
            <w:tcW w:w="3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D88C7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6 (11%)</w:t>
            </w:r>
          </w:p>
        </w:tc>
        <w:tc>
          <w:tcPr>
            <w:tcW w:w="2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51841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0 (0%)</w:t>
            </w:r>
          </w:p>
        </w:tc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046EA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3 (7.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D358F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CC67E5" w:rsidRPr="00CC67E5" w14:paraId="4D079DB2" w14:textId="77777777" w:rsidTr="00CC67E5">
        <w:trPr>
          <w:jc w:val="center"/>
        </w:trPr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1B1BF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Stanford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CF056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CE823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38 (39%)</w:t>
            </w:r>
          </w:p>
        </w:tc>
        <w:tc>
          <w:tcPr>
            <w:tcW w:w="3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258D7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9 (17%)</w:t>
            </w:r>
          </w:p>
        </w:tc>
        <w:tc>
          <w:tcPr>
            <w:tcW w:w="2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6E694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23 (40%)</w:t>
            </w:r>
          </w:p>
        </w:tc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897A0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16 (4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DC97C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CC67E5" w:rsidRPr="00CC67E5" w14:paraId="55F9BE4C" w14:textId="77777777" w:rsidTr="00CC67E5">
        <w:trPr>
          <w:jc w:val="center"/>
        </w:trPr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9950C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UCSF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7CFF8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3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21211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44 (45%)</w:t>
            </w:r>
          </w:p>
        </w:tc>
        <w:tc>
          <w:tcPr>
            <w:tcW w:w="302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C0020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38 (72%)</w:t>
            </w:r>
          </w:p>
        </w:tc>
        <w:tc>
          <w:tcPr>
            <w:tcW w:w="264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D9F51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35 (60%)</w:t>
            </w:r>
          </w:p>
        </w:tc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5E281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20 (5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F6746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CC67E5" w:rsidRPr="00CC67E5" w14:paraId="314219D8" w14:textId="77777777" w:rsidTr="00CC67E5">
        <w:trPr>
          <w:jc w:val="center"/>
        </w:trPr>
        <w:tc>
          <w:tcPr>
            <w:tcW w:w="14545" w:type="dxa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64997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Median (IQR); n (%)</w:t>
            </w:r>
          </w:p>
        </w:tc>
      </w:tr>
      <w:tr w:rsidR="00CC67E5" w:rsidRPr="00CC67E5" w14:paraId="52391579" w14:textId="77777777" w:rsidTr="00CC67E5">
        <w:trPr>
          <w:jc w:val="center"/>
        </w:trPr>
        <w:tc>
          <w:tcPr>
            <w:tcW w:w="14545" w:type="dxa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65433" w14:textId="77777777" w:rsidR="00CC67E5" w:rsidRPr="00CC67E5" w:rsidRDefault="00CC67E5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Kruskal-Wallis rank sum test; Fisher's Exact Test for Count Data with simulated p-value</w:t>
            </w: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br/>
            </w: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ab/>
              <w:t xml:space="preserve"> (based on 20000 replicates)</w:t>
            </w:r>
          </w:p>
        </w:tc>
      </w:tr>
    </w:tbl>
    <w:p w14:paraId="72F9A0D7" w14:textId="77777777" w:rsidR="00CC67E5" w:rsidRDefault="00CC67E5" w:rsidP="00CC67E5">
      <w:pPr>
        <w:rPr>
          <w:rFonts w:ascii="Arial" w:hAnsi="Arial" w:cs="Arial"/>
          <w:color w:val="000000" w:themeColor="text1"/>
        </w:rPr>
      </w:pPr>
    </w:p>
    <w:p w14:paraId="59B37689" w14:textId="77777777" w:rsidR="00CC67E5" w:rsidRDefault="00CC67E5" w:rsidP="00CC67E5">
      <w:pPr>
        <w:rPr>
          <w:rFonts w:ascii="Arial" w:hAnsi="Arial" w:cs="Arial"/>
          <w:color w:val="000000" w:themeColor="text1"/>
        </w:rPr>
      </w:pPr>
    </w:p>
    <w:p w14:paraId="61E0C7A2" w14:textId="77777777" w:rsidR="00CC67E5" w:rsidRDefault="00CC67E5" w:rsidP="00CC67E5">
      <w:pPr>
        <w:rPr>
          <w:rFonts w:ascii="Arial" w:hAnsi="Arial" w:cs="Arial"/>
          <w:color w:val="000000" w:themeColor="text1"/>
        </w:rPr>
      </w:pPr>
    </w:p>
    <w:p w14:paraId="4DB81C82" w14:textId="77777777" w:rsidR="00CC67E5" w:rsidRDefault="00CC67E5" w:rsidP="00CC67E5">
      <w:pPr>
        <w:rPr>
          <w:rFonts w:ascii="Arial" w:hAnsi="Arial" w:cs="Arial"/>
          <w:color w:val="000000" w:themeColor="text1"/>
        </w:rPr>
      </w:pPr>
    </w:p>
    <w:sectPr w:rsidR="00CC67E5" w:rsidSect="00EE5BA3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7E5"/>
    <w:rsid w:val="000D11CA"/>
    <w:rsid w:val="001677E9"/>
    <w:rsid w:val="002149CB"/>
    <w:rsid w:val="00226633"/>
    <w:rsid w:val="0026658D"/>
    <w:rsid w:val="0031231D"/>
    <w:rsid w:val="00347AC3"/>
    <w:rsid w:val="00392FB9"/>
    <w:rsid w:val="00421ED0"/>
    <w:rsid w:val="00477282"/>
    <w:rsid w:val="005A255C"/>
    <w:rsid w:val="005D73D1"/>
    <w:rsid w:val="005E1504"/>
    <w:rsid w:val="005E4A16"/>
    <w:rsid w:val="00616A78"/>
    <w:rsid w:val="00636DC7"/>
    <w:rsid w:val="0069357A"/>
    <w:rsid w:val="006C3FED"/>
    <w:rsid w:val="00755416"/>
    <w:rsid w:val="00771025"/>
    <w:rsid w:val="00771E0A"/>
    <w:rsid w:val="007D6762"/>
    <w:rsid w:val="007F0C7A"/>
    <w:rsid w:val="008802DB"/>
    <w:rsid w:val="009D13E2"/>
    <w:rsid w:val="00A05803"/>
    <w:rsid w:val="00B151AA"/>
    <w:rsid w:val="00BF08DD"/>
    <w:rsid w:val="00C27A6D"/>
    <w:rsid w:val="00C671E8"/>
    <w:rsid w:val="00CB0E10"/>
    <w:rsid w:val="00CC67E5"/>
    <w:rsid w:val="00D0563A"/>
    <w:rsid w:val="00D26190"/>
    <w:rsid w:val="00E875C7"/>
    <w:rsid w:val="00EC6FE3"/>
    <w:rsid w:val="00ED5D91"/>
    <w:rsid w:val="00ED6451"/>
    <w:rsid w:val="00EE5BA3"/>
    <w:rsid w:val="00F34166"/>
    <w:rsid w:val="00F62998"/>
    <w:rsid w:val="00F91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4BC22"/>
  <w15:chartTrackingRefBased/>
  <w15:docId w15:val="{C42D5158-825B-834D-B96E-A781155CA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7E5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67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67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67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67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67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67E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67E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67E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67E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67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67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67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67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67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67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67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67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67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67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67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67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67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67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67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67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67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67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67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67E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554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2</Pages>
  <Words>230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Testa</dc:creator>
  <cp:keywords/>
  <dc:description/>
  <cp:lastModifiedBy>Stefano Testa</cp:lastModifiedBy>
  <cp:revision>20</cp:revision>
  <dcterms:created xsi:type="dcterms:W3CDTF">2026-02-07T21:13:00Z</dcterms:created>
  <dcterms:modified xsi:type="dcterms:W3CDTF">2026-04-29T03:52:00Z</dcterms:modified>
</cp:coreProperties>
</file>